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98513" w14:textId="5F40DFD5" w:rsidR="00772546" w:rsidRPr="00BD5836" w:rsidRDefault="00B563D4">
      <w:pPr>
        <w:rPr>
          <w:rFonts w:ascii="Times New Roman" w:hAnsi="Times New Roman" w:cs="Times New Roman"/>
          <w:b/>
          <w:bCs/>
          <w:sz w:val="22"/>
          <w:szCs w:val="22"/>
        </w:rPr>
      </w:pPr>
      <w:r w:rsidRPr="00BD5836">
        <w:rPr>
          <w:rFonts w:ascii="Times New Roman" w:hAnsi="Times New Roman" w:cs="Times New Roman"/>
          <w:b/>
          <w:bCs/>
          <w:sz w:val="22"/>
          <w:szCs w:val="22"/>
        </w:rPr>
        <w:t xml:space="preserve">Supplementary </w:t>
      </w:r>
      <w:r w:rsidRPr="00EA1A07">
        <w:rPr>
          <w:rFonts w:ascii="Times New Roman" w:hAnsi="Times New Roman" w:cs="Times New Roman"/>
          <w:b/>
          <w:bCs/>
          <w:sz w:val="22"/>
          <w:szCs w:val="22"/>
        </w:rPr>
        <w:t>Table 1:</w:t>
      </w:r>
      <w:r w:rsidR="00EA1A07" w:rsidRPr="00EA1A07">
        <w:rPr>
          <w:rFonts w:ascii="Times New Roman" w:hAnsi="Times New Roman" w:cs="Times New Roman"/>
          <w:b/>
          <w:bCs/>
          <w:sz w:val="22"/>
          <w:szCs w:val="22"/>
        </w:rPr>
        <w:t xml:space="preserve"> </w:t>
      </w:r>
      <w:r w:rsidR="00EA1A07" w:rsidRPr="00EA1A07">
        <w:rPr>
          <w:rFonts w:ascii="Times New Roman" w:hAnsi="Times New Roman" w:cs="Times New Roman"/>
          <w:b/>
          <w:sz w:val="22"/>
          <w:szCs w:val="22"/>
          <w:lang w:val="en-US"/>
        </w:rPr>
        <w:t>Search categories and keywords for the Pitchbook search.</w:t>
      </w:r>
    </w:p>
    <w:p w14:paraId="2266120C" w14:textId="77777777" w:rsidR="00B563D4" w:rsidRDefault="00B563D4">
      <w:pPr>
        <w:rPr>
          <w:b/>
          <w:bCs/>
        </w:rPr>
      </w:pPr>
    </w:p>
    <w:tbl>
      <w:tblPr>
        <w:tblStyle w:val="PlainTable2"/>
        <w:tblW w:w="9072" w:type="dxa"/>
        <w:tblBorders>
          <w:top w:val="single" w:sz="4" w:space="0" w:color="3B823D"/>
          <w:left w:val="single" w:sz="4" w:space="0" w:color="3B823D"/>
          <w:bottom w:val="single" w:sz="4" w:space="0" w:color="3B823D"/>
          <w:right w:val="single" w:sz="4" w:space="0" w:color="3B823D"/>
          <w:insideH w:val="single" w:sz="4" w:space="0" w:color="3B823D"/>
          <w:insideV w:val="single" w:sz="4" w:space="0" w:color="3B823D"/>
        </w:tblBorders>
        <w:tblLook w:val="04A0" w:firstRow="1" w:lastRow="0" w:firstColumn="1" w:lastColumn="0" w:noHBand="0" w:noVBand="1"/>
      </w:tblPr>
      <w:tblGrid>
        <w:gridCol w:w="2410"/>
        <w:gridCol w:w="6662"/>
      </w:tblGrid>
      <w:tr w:rsidR="00B563D4" w:rsidRPr="00F822AF" w14:paraId="6A9F652E" w14:textId="77777777" w:rsidTr="002C1A19">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tcBorders>
              <w:bottom w:val="none" w:sz="0" w:space="0" w:color="auto"/>
            </w:tcBorders>
            <w:shd w:val="clear" w:color="auto" w:fill="F2F2F2" w:themeFill="background1" w:themeFillShade="F2"/>
            <w:vAlign w:val="center"/>
          </w:tcPr>
          <w:p w14:paraId="0EFA0501" w14:textId="77777777" w:rsidR="00B563D4" w:rsidRPr="00EA1A07" w:rsidRDefault="00B563D4" w:rsidP="002C1A19">
            <w:pPr>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Search category</w:t>
            </w:r>
          </w:p>
        </w:tc>
        <w:tc>
          <w:tcPr>
            <w:tcW w:w="6662" w:type="dxa"/>
            <w:tcBorders>
              <w:bottom w:val="none" w:sz="0" w:space="0" w:color="auto"/>
            </w:tcBorders>
            <w:shd w:val="clear" w:color="auto" w:fill="F2F2F2" w:themeFill="background1" w:themeFillShade="F2"/>
            <w:vAlign w:val="center"/>
          </w:tcPr>
          <w:p w14:paraId="289EAEAA" w14:textId="77777777" w:rsidR="00B563D4" w:rsidRPr="00EA1A07" w:rsidRDefault="00B563D4" w:rsidP="002C1A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Search keywords</w:t>
            </w:r>
          </w:p>
        </w:tc>
      </w:tr>
      <w:tr w:rsidR="00B563D4" w:rsidRPr="00F822AF" w14:paraId="6105311E" w14:textId="77777777" w:rsidTr="002C1A19">
        <w:trPr>
          <w:cnfStyle w:val="000000100000" w:firstRow="0" w:lastRow="0" w:firstColumn="0" w:lastColumn="0" w:oddVBand="0" w:evenVBand="0" w:oddHBand="1" w:evenHBand="0" w:firstRowFirstColumn="0" w:firstRowLastColumn="0" w:lastRowFirstColumn="0" w:lastRowLastColumn="0"/>
          <w:trHeight w:val="2081"/>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vAlign w:val="center"/>
          </w:tcPr>
          <w:p w14:paraId="7FF9831A" w14:textId="77777777" w:rsidR="00B563D4" w:rsidRPr="00EA1A07" w:rsidRDefault="00B563D4" w:rsidP="002C1A19">
            <w:pPr>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Verticals, methods &amp; industries</w:t>
            </w:r>
          </w:p>
        </w:tc>
        <w:tc>
          <w:tcPr>
            <w:tcW w:w="6662" w:type="dxa"/>
            <w:tcBorders>
              <w:top w:val="none" w:sz="0" w:space="0" w:color="auto"/>
              <w:bottom w:val="none" w:sz="0" w:space="0" w:color="auto"/>
            </w:tcBorders>
            <w:vAlign w:val="center"/>
          </w:tcPr>
          <w:p w14:paraId="22278425" w14:textId="77777777" w:rsidR="00B563D4" w:rsidRPr="00EA1A07" w:rsidRDefault="00B563D4" w:rsidP="002C1A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Monitoring Equipment OR diagnostic OR HealthTech OR healthcare devices OR connected health* OR Therapeutic Devices OR Digital Health OR digital health* OR health* technology OR health* app* OR wearables OR Mobile health OR mhealth OR digital therapeutics OR mobile app OR personal health OR virtual care OR e-health OR assistive technology OR telehealth OR telemedicine OR health* platform OR healthcare it OR data management OR Artificial Intelligence &amp; Machine Learning OR Cloud data services OR analytics OR health* diagnostics OR Big Data OR information OR digital OR data OR biometrics OR home health care OR medtech OR self monitoring)</w:t>
            </w:r>
          </w:p>
        </w:tc>
      </w:tr>
      <w:tr w:rsidR="00B563D4" w:rsidRPr="00F822AF" w14:paraId="173C1903" w14:textId="77777777" w:rsidTr="002C1A19">
        <w:trPr>
          <w:trHeight w:val="311"/>
        </w:trPr>
        <w:tc>
          <w:tcPr>
            <w:cnfStyle w:val="001000000000" w:firstRow="0" w:lastRow="0" w:firstColumn="1" w:lastColumn="0" w:oddVBand="0" w:evenVBand="0" w:oddHBand="0" w:evenHBand="0" w:firstRowFirstColumn="0" w:firstRowLastColumn="0" w:lastRowFirstColumn="0" w:lastRowLastColumn="0"/>
            <w:tcW w:w="9072" w:type="dxa"/>
            <w:gridSpan w:val="2"/>
            <w:vAlign w:val="center"/>
          </w:tcPr>
          <w:p w14:paraId="1F3A3626" w14:textId="77777777" w:rsidR="00B563D4" w:rsidRPr="00EA1A07" w:rsidRDefault="00B563D4" w:rsidP="002C1A19">
            <w:pPr>
              <w:jc w:val="center"/>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AND</w:t>
            </w:r>
          </w:p>
        </w:tc>
      </w:tr>
      <w:tr w:rsidR="00B563D4" w:rsidRPr="00F822AF" w14:paraId="7DB466E1" w14:textId="77777777" w:rsidTr="002C1A19">
        <w:trPr>
          <w:cnfStyle w:val="000000100000" w:firstRow="0" w:lastRow="0" w:firstColumn="0" w:lastColumn="0" w:oddVBand="0" w:evenVBand="0" w:oddHBand="1" w:evenHBand="0" w:firstRowFirstColumn="0" w:firstRowLastColumn="0" w:lastRowFirstColumn="0" w:lastRowLastColumn="0"/>
          <w:trHeight w:val="1273"/>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vAlign w:val="center"/>
          </w:tcPr>
          <w:p w14:paraId="77984D52" w14:textId="77777777" w:rsidR="00B563D4" w:rsidRPr="00EA1A07" w:rsidRDefault="00B563D4" w:rsidP="002C1A19">
            <w:pPr>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Dementia</w:t>
            </w:r>
          </w:p>
        </w:tc>
        <w:tc>
          <w:tcPr>
            <w:tcW w:w="6662" w:type="dxa"/>
            <w:tcBorders>
              <w:top w:val="none" w:sz="0" w:space="0" w:color="auto"/>
              <w:bottom w:val="none" w:sz="0" w:space="0" w:color="auto"/>
            </w:tcBorders>
            <w:vAlign w:val="center"/>
          </w:tcPr>
          <w:p w14:paraId="28DB3CB3" w14:textId="77777777" w:rsidR="00B563D4" w:rsidRPr="00EA1A07" w:rsidRDefault="00B563D4" w:rsidP="002C1A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dementia OR alzheimer OR memory loss OR cognitive decline OR Alzheimer's disease OR confusion OR impairment OR brain degeneration OR senility OR dementia symptoms OR dementia diagnosis OR dementia treatment OR brain aging OR neurodegenerative disorder OR mental decline OR forgetfulness OR brain function OR brain health OR brain performance</w:t>
            </w:r>
          </w:p>
        </w:tc>
      </w:tr>
      <w:tr w:rsidR="00B563D4" w:rsidRPr="00F822AF" w14:paraId="67621391" w14:textId="77777777" w:rsidTr="002C1A19">
        <w:trPr>
          <w:trHeight w:val="264"/>
        </w:trPr>
        <w:tc>
          <w:tcPr>
            <w:cnfStyle w:val="001000000000" w:firstRow="0" w:lastRow="0" w:firstColumn="1" w:lastColumn="0" w:oddVBand="0" w:evenVBand="0" w:oddHBand="0" w:evenHBand="0" w:firstRowFirstColumn="0" w:firstRowLastColumn="0" w:lastRowFirstColumn="0" w:lastRowLastColumn="0"/>
            <w:tcW w:w="9072" w:type="dxa"/>
            <w:gridSpan w:val="2"/>
            <w:vAlign w:val="center"/>
          </w:tcPr>
          <w:p w14:paraId="0CDBCD5D" w14:textId="77777777" w:rsidR="00B563D4" w:rsidRPr="00EA1A07" w:rsidRDefault="00B563D4" w:rsidP="002C1A19">
            <w:pPr>
              <w:keepNext/>
              <w:jc w:val="center"/>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AND</w:t>
            </w:r>
          </w:p>
        </w:tc>
      </w:tr>
      <w:tr w:rsidR="00B563D4" w:rsidRPr="00F822AF" w14:paraId="71D0C963" w14:textId="77777777" w:rsidTr="002C1A19">
        <w:trPr>
          <w:cnfStyle w:val="000000100000" w:firstRow="0" w:lastRow="0" w:firstColumn="0" w:lastColumn="0" w:oddVBand="0" w:evenVBand="0" w:oddHBand="1" w:evenHBand="0" w:firstRowFirstColumn="0" w:firstRowLastColumn="0" w:lastRowFirstColumn="0" w:lastRowLastColumn="0"/>
          <w:trHeight w:val="1108"/>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vAlign w:val="center"/>
          </w:tcPr>
          <w:p w14:paraId="38959704" w14:textId="77777777" w:rsidR="00B563D4" w:rsidRPr="00EA1A07" w:rsidRDefault="00B563D4" w:rsidP="002C1A19">
            <w:pPr>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Management &amp; prevention</w:t>
            </w:r>
          </w:p>
        </w:tc>
        <w:tc>
          <w:tcPr>
            <w:tcW w:w="6662" w:type="dxa"/>
            <w:tcBorders>
              <w:top w:val="none" w:sz="0" w:space="0" w:color="auto"/>
              <w:bottom w:val="none" w:sz="0" w:space="0" w:color="auto"/>
            </w:tcBorders>
            <w:vAlign w:val="center"/>
          </w:tcPr>
          <w:p w14:paraId="5DCF3929" w14:textId="77777777" w:rsidR="00B563D4" w:rsidRPr="00EA1A07" w:rsidRDefault="00B563D4" w:rsidP="002C1A19">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GB"/>
              </w:rPr>
            </w:pPr>
            <w:r w:rsidRPr="00EA1A07">
              <w:rPr>
                <w:rFonts w:ascii="Times New Roman" w:hAnsi="Times New Roman" w:cs="Times New Roman"/>
                <w:noProof/>
                <w:sz w:val="20"/>
                <w:szCs w:val="20"/>
                <w:lang w:val="en-GB"/>
              </w:rPr>
              <w:t>AND (dementia management OR dementia control OR dementia prevention OR dementia monitoring OR dementia detection OR assessment OR diagnosis OR disease diagnosis OR improvement OR disease monitoring OR disease management OR risk reduction OR disease prevention OR prevention)</w:t>
            </w:r>
          </w:p>
        </w:tc>
      </w:tr>
    </w:tbl>
    <w:p w14:paraId="647C4899" w14:textId="77777777" w:rsidR="00B563D4" w:rsidRPr="00B563D4" w:rsidRDefault="00B563D4">
      <w:pPr>
        <w:rPr>
          <w:b/>
          <w:bCs/>
        </w:rPr>
      </w:pPr>
    </w:p>
    <w:sectPr w:rsidR="00B563D4" w:rsidRPr="00B563D4" w:rsidSect="00D131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3D4"/>
    <w:rsid w:val="0006548F"/>
    <w:rsid w:val="000A1FDF"/>
    <w:rsid w:val="000B4C86"/>
    <w:rsid w:val="000F4429"/>
    <w:rsid w:val="000F584E"/>
    <w:rsid w:val="00122EB2"/>
    <w:rsid w:val="0013006B"/>
    <w:rsid w:val="001454F5"/>
    <w:rsid w:val="001711FA"/>
    <w:rsid w:val="001970D7"/>
    <w:rsid w:val="00241984"/>
    <w:rsid w:val="00252E4C"/>
    <w:rsid w:val="00252FEC"/>
    <w:rsid w:val="002B091F"/>
    <w:rsid w:val="002F4790"/>
    <w:rsid w:val="00301A96"/>
    <w:rsid w:val="00311690"/>
    <w:rsid w:val="003600C4"/>
    <w:rsid w:val="00371412"/>
    <w:rsid w:val="003764A0"/>
    <w:rsid w:val="003B096A"/>
    <w:rsid w:val="003D532D"/>
    <w:rsid w:val="004505C6"/>
    <w:rsid w:val="00490797"/>
    <w:rsid w:val="00494483"/>
    <w:rsid w:val="004E637C"/>
    <w:rsid w:val="00527190"/>
    <w:rsid w:val="00547424"/>
    <w:rsid w:val="0058124D"/>
    <w:rsid w:val="00583084"/>
    <w:rsid w:val="00583202"/>
    <w:rsid w:val="005B2EA4"/>
    <w:rsid w:val="005D04A0"/>
    <w:rsid w:val="00623E81"/>
    <w:rsid w:val="00640C2C"/>
    <w:rsid w:val="006670AD"/>
    <w:rsid w:val="0068027E"/>
    <w:rsid w:val="00682305"/>
    <w:rsid w:val="00686567"/>
    <w:rsid w:val="006B7E9E"/>
    <w:rsid w:val="006C7768"/>
    <w:rsid w:val="006F21B7"/>
    <w:rsid w:val="00766966"/>
    <w:rsid w:val="00772546"/>
    <w:rsid w:val="00850BCD"/>
    <w:rsid w:val="008536A5"/>
    <w:rsid w:val="008621C4"/>
    <w:rsid w:val="008C3F3D"/>
    <w:rsid w:val="00910399"/>
    <w:rsid w:val="00923F87"/>
    <w:rsid w:val="0093051C"/>
    <w:rsid w:val="00945DE3"/>
    <w:rsid w:val="009B49DB"/>
    <w:rsid w:val="00A14EEF"/>
    <w:rsid w:val="00A708A6"/>
    <w:rsid w:val="00AA144B"/>
    <w:rsid w:val="00B508A8"/>
    <w:rsid w:val="00B563D4"/>
    <w:rsid w:val="00BA43A7"/>
    <w:rsid w:val="00BB59F0"/>
    <w:rsid w:val="00BB6AEF"/>
    <w:rsid w:val="00BC6870"/>
    <w:rsid w:val="00BD5836"/>
    <w:rsid w:val="00C20F04"/>
    <w:rsid w:val="00C34D6F"/>
    <w:rsid w:val="00C44A70"/>
    <w:rsid w:val="00C61A84"/>
    <w:rsid w:val="00C71956"/>
    <w:rsid w:val="00C96D81"/>
    <w:rsid w:val="00CD3C83"/>
    <w:rsid w:val="00CD4451"/>
    <w:rsid w:val="00CF61AF"/>
    <w:rsid w:val="00D13145"/>
    <w:rsid w:val="00D96F93"/>
    <w:rsid w:val="00DD7B3E"/>
    <w:rsid w:val="00E976F4"/>
    <w:rsid w:val="00EA1A07"/>
    <w:rsid w:val="00EA576E"/>
    <w:rsid w:val="00F1001C"/>
    <w:rsid w:val="00F274D7"/>
    <w:rsid w:val="00F363B6"/>
    <w:rsid w:val="00F47859"/>
    <w:rsid w:val="00F50318"/>
    <w:rsid w:val="00F85C82"/>
    <w:rsid w:val="00FB01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5E86AC7"/>
  <w15:chartTrackingRefBased/>
  <w15:docId w15:val="{79EEEC1D-C86A-D846-AC73-C3276C46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63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63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63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63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63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63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63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63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63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3D4"/>
    <w:rPr>
      <w:rFonts w:eastAsiaTheme="majorEastAsia" w:cstheme="majorBidi"/>
      <w:color w:val="272727" w:themeColor="text1" w:themeTint="D8"/>
    </w:rPr>
  </w:style>
  <w:style w:type="paragraph" w:styleId="Title">
    <w:name w:val="Title"/>
    <w:basedOn w:val="Normal"/>
    <w:next w:val="Normal"/>
    <w:link w:val="TitleChar"/>
    <w:uiPriority w:val="10"/>
    <w:qFormat/>
    <w:rsid w:val="00B563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3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6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3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63D4"/>
    <w:rPr>
      <w:i/>
      <w:iCs/>
      <w:color w:val="404040" w:themeColor="text1" w:themeTint="BF"/>
    </w:rPr>
  </w:style>
  <w:style w:type="paragraph" w:styleId="ListParagraph">
    <w:name w:val="List Paragraph"/>
    <w:basedOn w:val="Normal"/>
    <w:uiPriority w:val="34"/>
    <w:qFormat/>
    <w:rsid w:val="00B563D4"/>
    <w:pPr>
      <w:ind w:left="720"/>
      <w:contextualSpacing/>
    </w:pPr>
  </w:style>
  <w:style w:type="character" w:styleId="IntenseEmphasis">
    <w:name w:val="Intense Emphasis"/>
    <w:basedOn w:val="DefaultParagraphFont"/>
    <w:uiPriority w:val="21"/>
    <w:qFormat/>
    <w:rsid w:val="00B563D4"/>
    <w:rPr>
      <w:i/>
      <w:iCs/>
      <w:color w:val="0F4761" w:themeColor="accent1" w:themeShade="BF"/>
    </w:rPr>
  </w:style>
  <w:style w:type="paragraph" w:styleId="IntenseQuote">
    <w:name w:val="Intense Quote"/>
    <w:basedOn w:val="Normal"/>
    <w:next w:val="Normal"/>
    <w:link w:val="IntenseQuoteChar"/>
    <w:uiPriority w:val="30"/>
    <w:qFormat/>
    <w:rsid w:val="00B563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63D4"/>
    <w:rPr>
      <w:i/>
      <w:iCs/>
      <w:color w:val="0F4761" w:themeColor="accent1" w:themeShade="BF"/>
    </w:rPr>
  </w:style>
  <w:style w:type="character" w:styleId="IntenseReference">
    <w:name w:val="Intense Reference"/>
    <w:basedOn w:val="DefaultParagraphFont"/>
    <w:uiPriority w:val="32"/>
    <w:qFormat/>
    <w:rsid w:val="00B563D4"/>
    <w:rPr>
      <w:b/>
      <w:bCs/>
      <w:smallCaps/>
      <w:color w:val="0F4761" w:themeColor="accent1" w:themeShade="BF"/>
      <w:spacing w:val="5"/>
    </w:rPr>
  </w:style>
  <w:style w:type="table" w:styleId="PlainTable2">
    <w:name w:val="Plain Table 2"/>
    <w:basedOn w:val="TableNormal"/>
    <w:uiPriority w:val="42"/>
    <w:rsid w:val="00B563D4"/>
    <w:rPr>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60D634FA80DA34C9EA40ABB7EF5EF21" ma:contentTypeVersion="4" ma:contentTypeDescription="Create a new document." ma:contentTypeScope="" ma:versionID="39bcab5a9c2f9b7503e8e78b5041d7dc">
  <xsd:schema xmlns:xsd="http://www.w3.org/2001/XMLSchema" xmlns:xs="http://www.w3.org/2001/XMLSchema" xmlns:p="http://schemas.microsoft.com/office/2006/metadata/properties" xmlns:ns2="98add035-d0c9-4914-a32a-83ad26edbff5" targetNamespace="http://schemas.microsoft.com/office/2006/metadata/properties" ma:root="true" ma:fieldsID="6623f248f03087183629ed2cd57b6c31" ns2:_="">
    <xsd:import namespace="98add035-d0c9-4914-a32a-83ad26edbff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dd035-d0c9-4914-a32a-83ad26edbf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55E694-D6B8-44CB-AB43-27A926E64D52}">
  <ds:schemaRefs>
    <ds:schemaRef ds:uri="http://schemas.microsoft.com/sharepoint/v3/contenttype/forms"/>
  </ds:schemaRefs>
</ds:datastoreItem>
</file>

<file path=customXml/itemProps2.xml><?xml version="1.0" encoding="utf-8"?>
<ds:datastoreItem xmlns:ds="http://schemas.openxmlformats.org/officeDocument/2006/customXml" ds:itemID="{1F492C36-A29A-4017-8B53-489F5F39D5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dd035-d0c9-4914-a32a-83ad26edb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E1FF97-27C3-4A92-81FA-1605A9F023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ta Vinay</dc:creator>
  <cp:keywords/>
  <dc:description/>
  <cp:lastModifiedBy>Rasita Vinay</cp:lastModifiedBy>
  <cp:revision>3</cp:revision>
  <dcterms:created xsi:type="dcterms:W3CDTF">2024-03-29T13:31:00Z</dcterms:created>
  <dcterms:modified xsi:type="dcterms:W3CDTF">2025-03-0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0D634FA80DA34C9EA40ABB7EF5EF21</vt:lpwstr>
  </property>
</Properties>
</file>